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highlight w:val="yellow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yellow"/>
          <w:lang w:val="en-US" w:eastAsia="zh-CN"/>
        </w:rPr>
        <w:t>%%%Fig13-14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yellow"/>
        </w:rPr>
        <w:t xml:space="preserve"> program source code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clc;clear all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S_1=0.031;S_2=0.0081;w_h=0.4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=0.4:0.05:1.2;R_in=3;R_out=R_in+h;M=40;</w:t>
      </w:r>
      <w:r>
        <w:rPr>
          <w:rFonts w:hint="default" w:ascii="Times New Roman" w:hAnsi="Times New Roman" w:cs="Times New Roman"/>
          <w:sz w:val="24"/>
          <w:szCs w:val="24"/>
          <w:highlight w:val="yellow"/>
        </w:rPr>
        <w:t>N=0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rou_1=1.8e-3;%%% 碳纤维密度，单位：g/mm3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rou_2=0.9e-3;%%% 基体密度，单位：g/mm3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for i=1:(length(h)-1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1(i)=sqrt(((R_in+0.75.*h(i))*sin(pi/(M+N))).^2+(w_h/2).^2+(((R_in+0.75*h(i))*cos(pi/(M+N)))-R_in-0.5.*h(i)).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1(i)=acos(0.25*h(i)/A_1(i)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11(i)=360/(2*pi)*acos(0.25*h(i)/A_1(i)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2(i)=sqrt(((R_in+0.25*h(i))*sin(pi/(M+N))).^2+(w_h/2).^2+(((R_in+0.25*h(i))*cos(pi/(M+N)))-R_in).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2(i)=acos(0.25*h(i)/A_2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22(i)=360/(2*pi)*acos(0.25*h(i)/A_2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3(i)=sqrt(((R_in+1.*h(i))*sin(2*pi/(M+N))-(R_in+0.75.*h(i))*sin(pi/(M+N))).^2+(w_h/2).^2+((R_in+1.*h(i))*cos(2*pi/(M+N))-(R_in+0.75.*h(i))*cos(pi/(M+N))).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3(i)=acos(0.25*h(i)/A_3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33(i)=360/(2*pi)*acos(0.25*h(i)/A_3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4(i)=sqrt((((R_in+0.25*h(i))*sin(pi/(M+N)))-(R_in+0.25*h(i))*sin(2*pi/(M+N)))^2+(w_h/2)^2+(((R_in+0.25*h(i))*cos(pi/(M+N)))-(R_in+0.25*h(i))*cos(2*pi/(M+N)))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4(i)=acos(0.25*h(i)/A_4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44(i)=360/(2*pi)*acos(0.25*h(i)/A_4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top(i)=sqrt((((R_in+0.25*h(i))*sin(2*pi/(M+N)))-(R_in+0.75*h(i))*sin(pi/(M+N)))^2+(w_h/2)^2+(((R_in+0.25*h(i))*cos(2*pi/(M+N)))-(R_in+0.75*h(i))*cos(pi/(M+N)))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top(i)=acos(0.25*h(i)/A_top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topp(i)=360/(2*pi)*acos(0.25*h(i)/A_top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low(i)=sqrt((((R_in+0.75*h(i))*sin(2*pi/(M+N)))-(R_in+0.25*h(i))*sin(pi/(M+N)))^2+(w_h/2)^2+(((R_in+0.75*h(i))*cos(2*pi/(M+N)))-(R_in+0.25*h(i))*cos(pi/(M+N)))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low(i)=acos(0.25*h(i)/A_low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loww(i)=360/(2*pi)*acos(0.25*h(i)/A_low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in1(i)=4*pi*((R_in+h(i)).^2-(R_in).^2)*w_h/(M+N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1(i)=S_1*h(i)/cos(aerfa_1(i))+S_1*h(i)/cos(aerfa_2(i))+S_1*h(i)/cos(aerfa_3(i))+S_1*h(i)/cos(aerfa_4(i))+4*S_2*h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kuta_in(i)=V_1(i)/V_in1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top2(i)=2*pi*((R_in+h(i)).^2-(R_in).^2)*w_h/(M+N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2(i)=S_1*h(i)/cos(aerfa_top(i))+S_2*h(i)/2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kuta_top(i)=V_2(i)/V_top2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low3(i)=2*pi*((R_in+h(i)).^2-(R_in).^2)*w_h/(M+N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3(i)=S_1*h(i)/cos(aerfa_low(i))+S_2*h(i)/2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kuta_low(i)=V_3(i)/V_low3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f(i)=(0.5*kuta_in(i)+0.25*kuta_top(i)+0.25*kuta_low(i))*100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V(i)=V_1(i)+V_2(i)+V_3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WW(i)=V_in1(i)+V_top2(i)+V_low3(i)-VV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mass(i)=rou_1.*VV(i)+rou_2.*WW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end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subplot(1,2,1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plot(0.4:0.05:1.15,mass,'*'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xlabel('h');ylabel('mass/kg'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subplot(1,2,2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plot(0.4:0.05:1.15,V_f,'+'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xlabel('h');ylabel('Fiber Volume Fraction /%'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clc;clear all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S_1=0.031;S_2=0.0081;w_h=0.4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=0.4:0.05:1.2;R_in=4;R_out=R_in+h;M=40;</w:t>
      </w:r>
      <w:r>
        <w:rPr>
          <w:rFonts w:hint="default" w:ascii="Times New Roman" w:hAnsi="Times New Roman" w:cs="Times New Roman"/>
          <w:sz w:val="24"/>
          <w:szCs w:val="24"/>
          <w:highlight w:val="yellow"/>
        </w:rPr>
        <w:t>N=0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rou_1=1.8e-3;%%% 碳纤维密度，单位：g/mm3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rou_2=0.9e-3;%%% 基体密度，单位：g/mm3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for i=1:(length(h)-1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1(i)=sqrt(((R_in+0.75.*h(i))*sin(pi/(M+N))).^2+(w_h/2).^2+(((R_in+0.75*h(i))*cos(pi/(M+N)))-R_in-0.5.*h(i)).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1(i)=acos(0.25*h(i)/A_1(i)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11(i)=360/(2*pi)*acos(0.25*h(i)/A_1(i)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2(i)=sqrt(((R_in+0.25*h(i))*sin(pi/(M+N))).^2+(w_h/2).^2+(((R_in+0.25*h(i))*cos(pi/(M+N)))-R_in).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2(i)=acos(0.25*h(i)/A_2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22(i)=360/(2*pi)*acos(0.25*h(i)/A_2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3(i)=sqrt(((R_in+1.*h(i))*sin(2*pi/(M+N))-(R_in+0.75.*h(i))*sin(pi/(M+N))).^2+(w_h/2).^2+((R_in+1.*h(i))*cos(2*pi/(M+N))-(R_in+0.75.*h(i))*cos(pi/(M+N))).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3(i)=acos(0.25*h(i)/A_3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33(i)=360/(2*pi)*acos(0.25*h(i)/A_3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4(i)=sqrt((((R_in+0.25*h(i))*sin(pi/(M+N)))-(R_in+0.25*h(i))*sin(2*pi/(M+N)))^2+(w_h/2)^2+(((R_in+0.25*h(i))*cos(pi/(M+N)))-(R_in+0.25*h(i))*cos(2*pi/(M+N)))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4(i)=acos(0.25*h(i)/A_4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44(i)=360/(2*pi)*acos(0.25*h(i)/A_4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top(i)=sqrt((((R_in+0.25*h(i))*sin(2*pi/(M+N)))-(R_in+0.75*h(i))*sin(pi/(M+N)))^2+(w_h/2)^2+(((R_in+0.25*h(i))*cos(2*pi/(M+N)))-(R_in+0.75*h(i))*cos(pi/(M+N)))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top(i)=acos(0.25*h(i)/A_top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topp(i)=360/(2*pi)*acos(0.25*h(i)/A_top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low(i)=sqrt((((R_in+0.75*h(i))*sin(2*pi/(M+N)))-(R_in+0.25*h(i))*sin(pi/(M+N)))^2+(w_h/2)^2+(((R_in+0.75*h(i))*cos(2*pi/(M+N)))-(R_in+0.25*h(i))*cos(pi/(M+N)))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low(i)=acos(0.25*h(i)/A_low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loww(i)=360/(2*pi)*acos(0.25*h(i)/A_low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in1(i)=4*pi*((R_in+h(i)).^2-(R_in).^2)*w_h/(M+N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1(i)=S_1*h(i)/cos(aerfa_1(i))+S_1*h(i)/cos(aerfa_2(i))+S_1*h(i)/cos(aerfa_3(i))+S_1*h(i)/cos(aerfa_4(i))+4*S_2*h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kuta_in(i)=V_1(i)/V_in1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top2(i)=2*pi*((R_in+h(i)).^2-(R_in).^2)*w_h/(M+N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2(i)=S_1*h(i)/cos(aerfa_top(i))+S_2*h(i)/2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kuta_top(i)=V_2(i)/V_top2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low3(i)=2*pi*((R_in+h(i)).^2-(R_in).^2)*w_h/(M+N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3(i)=S_1*h(i)/cos(aerfa_low(i))+S_2*h(i)/2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kuta_low(i)=V_3(i)/V_low3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f(i)=(0.5*kuta_in(i)+0.25*kuta_top(i)+0.25*kuta_low(i))*100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V(i)=V_1(i)+V_2(i)+V_3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WW(i)=V_in1(i)+V_top2(i)+V_low3(i)-VV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mass(i)=rou_1.*VV(i)+rou_2.*WW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end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subplot(1,2,1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plot(0.4:0.05:1.15,mass,'*'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xlabel('h');ylabel('mass/kg'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subplot(1,2,2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plot(0.4:0.05:1.15,V_f,'+'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xlabel('h');ylabel('Fiber Volume Fraction /%'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clc;clear all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S_1=0.031;S_2=0.0081;w_h=0.4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=0.4:0.05:1.2;R_in=5;R_out=R_in+h;M=40;</w:t>
      </w:r>
      <w:r>
        <w:rPr>
          <w:rFonts w:hint="default" w:ascii="Times New Roman" w:hAnsi="Times New Roman" w:cs="Times New Roman"/>
          <w:sz w:val="24"/>
          <w:szCs w:val="24"/>
          <w:highlight w:val="yellow"/>
        </w:rPr>
        <w:t>N=0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rou_1=1.8e-3;%%% 碳纤维密度，单位：g/mm3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rou_2=0.9e-3;%%% 基体密度，单位：g/mm3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for i=1:(length(h)-1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1(i)=sqrt(((R_in+0.75.*h(i))*sin(pi/(M+N))).^2+(w_h/2).^2+(((R_in+0.75*h(i))*cos(pi/(M+N)))-R_in-0.5.*h(i)).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1(i)=acos(0.25*h(i)/A_1(i)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11(i)=360/(2*pi)*acos(0.25*h(i)/A_1(i)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2(i)=sqrt(((R_in+0.25*h(i))*sin(pi/(M+N))).^2+(w_h/2).^2+(((R_in+0.25*h(i))*cos(pi/(M+N)))-R_in).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2(i)=acos(0.25*h(i)/A_2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22(i)=360/(2*pi)*acos(0.25*h(i)/A_2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3(i)=sqrt(((R_in+1.*h(i))*sin(2*pi/(M+N))-(R_in+0.75.*h(i))*sin(pi/(M+N))).^2+(w_h/2).^2+((R_in+1.*h(i))*cos(2*pi/(M+N))-(R_in+0.75.*h(i))*cos(pi/(M+N))).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3(i)=acos(0.25*h(i)/A_3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33(i)=360/(2*pi)*acos(0.25*h(i)/A_3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4(i)=sqrt((((R_in+0.25*h(i))*sin(pi/(M+N)))-(R_in+0.25*h(i))*sin(2*pi/(M+N)))^2+(w_h/2)^2+(((R_in+0.25*h(i))*cos(pi/(M+N)))-(R_in+0.25*h(i))*cos(2*pi/(M+N)))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4(i)=acos(0.25*h(i)/A_4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44(i)=360/(2*pi)*acos(0.25*h(i)/A_4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top(i)=sqrt((((R_in+0.25*h(i))*sin(2*pi/(M+N)))-(R_in+0.75*h(i))*sin(pi/(M+N)))^2+(w_h/2)^2+(((R_in+0.25*h(i))*cos(2*pi/(M+N)))-(R_in+0.75*h(i))*cos(pi/(M+N)))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top(i)=acos(0.25*h(i)/A_top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topp(i)=360/(2*pi)*acos(0.25*h(i)/A_top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low(i)=sqrt((((R_in+0.75*h(i))*sin(2*pi/(M+N)))-(R_in+0.25*h(i))*sin(pi/(M+N)))^2+(w_h/2)^2+(((R_in+0.75*h(i))*cos(2*pi/(M+N)))-(R_in+0.25*h(i))*cos(pi/(M+N)))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low(i)=acos(0.25*h(i)/A_low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loww(i)=360/(2*pi)*acos(0.25*h(i)/A_low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in1(i)=4*pi*((R_in+h(i)).^2-(R_in).^2)*w_h/(M+N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1(i)=S_1*h(i)/cos(aerfa_1(i))+S_1*h(i)/cos(aerfa_2(i))+S_1*h(i)/cos(aerfa_3(i))+S_1*h(i)/cos(aerfa_4(i))+4*S_2*h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kuta_in(i)=V_1(i)/V_in1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top2(i)=2*pi*((R_in+h(i)).^2-(R_in).^2)*w_h/(M+N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2(i)=S_1*h(i)/cos(aerfa_top(i))+S_2*h(i)/2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kuta_top(i)=V_2(i)/V_top2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low3(i)=2*pi*((R_in+h(i)).^2-(R_in).^2)*w_h/(M+N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3(i)=S_1*h(i)/cos(aerfa_low(i))+S_2*h(i)/2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kuta_low(i)=V_3(i)/V_low3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f(i)=(0.5*kuta_in(i)+0.25*kuta_top(i)+0.25*kuta_low(i))*100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V(i)=V_1(i)+V_2(i)+V_3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WW(i)=V_in1(i)+V_top2(i)+V_low3(i)-VV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mass(i)=rou_1.*VV(i)+rou_2.*WW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end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subplot(1,2,1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plot(0.4:0.05:1.15,mass,'*'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xlabel('h');ylabel('mass/kg'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subplot(1,2,2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plot(0.4:0.05:1.15,V_f,'+'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xlabel('h');ylabel('Fiber Volume Fraction /%'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clc;clear all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S_1=0.031;S_2=0.0081;w_h=0.4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=0.4:0.05:1.2;R_in=6;R_out=R_in+h;M=40;</w:t>
      </w:r>
      <w:r>
        <w:rPr>
          <w:rFonts w:hint="default" w:ascii="Times New Roman" w:hAnsi="Times New Roman" w:cs="Times New Roman"/>
          <w:sz w:val="24"/>
          <w:szCs w:val="24"/>
          <w:highlight w:val="yellow"/>
        </w:rPr>
        <w:t>N=0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rou_1=1.8e-3;%%% 碳纤维密度，单位：g/mm3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rou_2=0.9e-3;%%% 基体密度，单位：g/mm3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for i=1:(length(h)-1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1(i)=sqrt(((R_in+0.75.*h(i))*sin(pi/(M+N))).^2+(w_h/2).^2+(((R_in+0.75*h(i))*cos(pi/(M+N)))-R_in-0.5.*h(i)).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1(i)=acos(0.25*h(i)/A_1(i)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11(i)=360/(2*pi)*acos(0.25*h(i)/A_1(i)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2(i)=sqrt(((R_in+0.25*h(i))*sin(pi/(M+N))).^2+(w_h/2).^2+(((R_in+0.25*h(i))*cos(pi/(M+N)))-R_in).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2(i)=acos(0.25*h(i)/A_2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22(i)=360/(2*pi)*acos(0.25*h(i)/A_2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3(i)=sqrt(((R_in+1.*h(i))*sin(2*pi/(M+N))-(R_in+0.75.*h(i))*sin(pi/(M+N))).^2+(w_h/2).^2+((R_in+1.*h(i))*cos(2*pi/(M+N))-(R_in+0.75.*h(i))*cos(pi/(M+N))).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3(i)=acos(0.25*h(i)/A_3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33(i)=360/(2*pi)*acos(0.25*h(i)/A_3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4(i)=sqrt((((R_in+0.25*h(i))*sin(pi/(M+N)))-(R_in+0.25*h(i))*sin(2*pi/(M+N)))^2+(w_h/2)^2+(((R_in+0.25*h(i))*cos(pi/(M+N)))-(R_in+0.25*h(i))*cos(2*pi/(M+N)))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4(i)=acos(0.25*h(i)/A_4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44(i)=360/(2*pi)*acos(0.25*h(i)/A_4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top(i)=sqrt((((R_in+0.25*h(i))*sin(2*pi/(M+N)))-(R_in+0.75*h(i))*sin(pi/(M+N)))^2+(w_h/2)^2+(((R_in+0.25*h(i))*cos(2*pi/(M+N)))-(R_in+0.75*h(i))*cos(pi/(M+N)))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top(i)=acos(0.25*h(i)/A_top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topp(i)=360/(2*pi)*acos(0.25*h(i)/A_top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low(i)=sqrt((((R_in+0.75*h(i))*sin(2*pi/(M+N)))-(R_in+0.25*h(i))*sin(pi/(M+N)))^2+(w_h/2)^2+(((R_in+0.75*h(i))*cos(2*pi/(M+N)))-(R_in+0.25*h(i))*cos(pi/(M+N)))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low(i)=acos(0.25*h(i)/A_low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loww(i)=360/(2*pi)*acos(0.25*h(i)/A_low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in1(i)=4*pi*((R_in+h(i)).^2-(R_in).^2)*w_h/(M+N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1(i)=S_1*h(i)/cos(aerfa_1(i))+S_1*h(i)/cos(aerfa_2(i))+S_1*h(i)/cos(aerfa_3(i))+S_1*h(i)/cos(aerfa_4(i))+4*S_2*h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kuta_in(i)=V_1(i)/V_in1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top2(i)=2*pi*((R_in+h(i)).^2-(R_in).^2)*w_h/(M+N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2(i)=S_1*h(i)/cos(aerfa_top(i))+S_2*h(i)/2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kuta_top(i)=V_2(i)/V_top2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low3(i)=2*pi*((R_in+h(i)).^2-(R_in).^2)*w_h/(M+N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3(i)=S_1*h(i)/cos(aerfa_low(i))+S_2*h(i)/2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kuta_low(i)=V_3(i)/V_low3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f(i)=(0.5*kuta_in(i)+0.25*kuta_top(i)+0.25*kuta_low(i))*100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V(i)=V_1(i)+V_2(i)+V_3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WW(i)=V_in1(i)+V_top2(i)+V_low3(i)-VV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mass(i)=rou_1.*VV(i)+rou_2.*WW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end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subplot(1,2,1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plot(0.4:0.05:1.15,mass,'*'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xlabel('h');ylabel('Mass/kg'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subplot(1,2,2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plot(0.4:0.05:1.15,V_f,'+'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xlabel('h');ylabel('Fiber Volume Fraction /%'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clc;clear all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S_1=0.031;S_2=0.0081;w_h=0.4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=0.4:0.05:1.2;R_in=7;R_out=R_in+h;M=40;</w:t>
      </w:r>
      <w:r>
        <w:rPr>
          <w:rFonts w:hint="default" w:ascii="Times New Roman" w:hAnsi="Times New Roman" w:cs="Times New Roman"/>
          <w:sz w:val="24"/>
          <w:szCs w:val="24"/>
          <w:highlight w:val="yellow"/>
        </w:rPr>
        <w:t>N=0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rou_1=1.8e-3;%%% 碳纤维密度，单位：g/mm3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rou_2=0.9e-3;%%% 基体密度，单位：g/mm3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for i=1:(length(h)-1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1(i)=sqrt(((R_in+0.75.*h(i))*sin(pi/(M+N))).^2+(w_h/2).^2+(((R_in+0.75*h(i))*cos(pi/(M+N)))-R_in-0.5.*h(i)).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1(i)=acos(0.25*h(i)/A_1(i)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11(i)=360/(2*pi)*acos(0.25*h(i)/A_1(i)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2(i)=sqrt(((R_in+0.25*h(i))*sin(pi/(M+N))).^2+(w_h/2).^2+(((R_in+0.25*h(i))*cos(pi/(M+N)))-R_in).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2(i)=acos(0.25*h(i)/A_2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22(i)=360/(2*pi)*acos(0.25*h(i)/A_2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3(i)=sqrt(((R_in+1.*h(i))*sin(2*pi/(M+N))-(R_in+0.75.*h(i))*sin(pi/(M+N))).^2+(w_h/2).^2+((R_in+1.*h(i))*cos(2*pi/(M+N))-(R_in+0.75.*h(i))*cos(pi/(M+N))).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3(i)=acos(0.25*h(i)/A_3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33(i)=360/(2*pi)*acos(0.25*h(i)/A_3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4(i)=sqrt((((R_in+0.25*h(i))*sin(pi/(M+N)))-(R_in+0.25*h(i))*sin(2*pi/(M+N)))^2+(w_h/2)^2+(((R_in+0.25*h(i))*cos(pi/(M+N)))-(R_in+0.25*h(i))*cos(2*pi/(M+N)))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4(i)=acos(0.25*h(i)/A_4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44(i)=360/(2*pi)*acos(0.25*h(i)/A_4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top(i)=sqrt((((R_in+0.25*h(i))*sin(2*pi/(M+N)))-(R_in+0.75*h(i))*sin(pi/(M+N)))^2+(w_h/2)^2+(((R_in+0.25*h(i))*cos(2*pi/(M+N)))-(R_in+0.75*h(i))*cos(pi/(M+N)))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top(i)=acos(0.25*h(i)/A_top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topp(i)=360/(2*pi)*acos(0.25*h(i)/A_top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low(i)=sqrt((((R_in+0.75*h(i))*sin(2*pi/(M+N)))-(R_in+0.25*h(i))*sin(pi/(M+N)))^2+(w_h/2)^2+(((R_in+0.75*h(i))*cos(2*pi/(M+N)))-(R_in+0.25*h(i))*cos(pi/(M+N)))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low(i)=acos(0.25*h(i)/A_low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loww(i)=360/(2*pi)*acos(0.25*h(i)/A_low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in1(i)=4*pi*((R_in+h(i)).^2-(R_in).^2)*w_h/(M+N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1(i)=S_1*h(i)/cos(aerfa_1(i))+S_1*h(i)/cos(aerfa_2(i))+S_1*h(i)/cos(aerfa_3(i))+S_1*h(i)/cos(aerfa_4(i))+4*S_2*h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kuta_in(i)=V_1(i)/V_in1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top2(i)=2*pi*((R_in+h(i)).^2-(R_in).^2)*w_h/(M+N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2(i)=S_1*h(i)/cos(aerfa_top(i))+S_2*h(i)/2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kuta_top(i)=V_2(i)/V_top2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low3(i)=2*pi*((R_in+h(i)).^2-(R_in).^2)*w_h/(M+N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3(i)=S_1*h(i)/cos(aerfa_low(i))+S_2*h(i)/2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kuta_low(i)=V_3(i)/V_low3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f(i)=(0.5*kuta_in(i)+0.25*kuta_top(i)+0.25*kuta_low(i))*100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V(i)=V_1(i)+V_2(i)+V_3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WW(i)=V_in1(i)+V_top2(i)+V_low3(i)-VV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mass(i)=rou_1.*VV(i)+rou_2.*WW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end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subplot(1,2,1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plot(0.4:0.05:1.15,mass,'*'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xlabel('h/mm');ylabel('Mass/kg'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subplot(1,2,2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plot(0.4:0.05:1.15,V_f,'+'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xlabel('h/mm');ylabel('Fiber Volume Fraction /%');</w:t>
      </w:r>
    </w:p>
    <w:p>
      <w:pPr>
        <w:jc w:val="center"/>
      </w:pPr>
    </w:p>
    <w:p>
      <w:pPr>
        <w:jc w:val="center"/>
      </w:pPr>
      <w:r>
        <w:rPr>
          <w:rFonts w:ascii="宋体" w:hAnsi="宋体" w:cs="宋体"/>
          <w:kern w:val="0"/>
          <w:sz w:val="24"/>
          <w:lang w:bidi="ar"/>
        </w:rPr>
        <w:drawing>
          <wp:inline distT="0" distB="0" distL="114300" distR="114300">
            <wp:extent cx="3877945" cy="4073525"/>
            <wp:effectExtent l="0" t="0" r="8255" b="3175"/>
            <wp:docPr id="2" name="图片 1" descr="fig.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fig.1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77945" cy="407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eastAsia="AdobeSongStd-Light-Acro" w:cs="Times New Roman"/>
          <w:bCs/>
          <w:color w:val="auto"/>
          <w:kern w:val="2"/>
          <w:sz w:val="24"/>
          <w:szCs w:val="24"/>
          <w:lang w:val="en-US" w:eastAsia="zh-CN" w:bidi="ar-SA"/>
        </w:rPr>
      </w:pPr>
      <w:r>
        <w:rPr>
          <w:rFonts w:ascii="宋体" w:hAnsi="宋体" w:cs="宋体"/>
          <w:kern w:val="0"/>
          <w:sz w:val="24"/>
          <w:lang w:bidi="ar"/>
        </w:rPr>
        <w:drawing>
          <wp:inline distT="0" distB="0" distL="114300" distR="114300">
            <wp:extent cx="4041775" cy="4092575"/>
            <wp:effectExtent l="0" t="0" r="15875" b="3175"/>
            <wp:docPr id="3" name="图片 2" descr="fig.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fig.1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41775" cy="409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Segoe UI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Batang">
    <w:altName w:val="Times New Roman"/>
    <w:panose1 w:val="02030600000101010101"/>
    <w:charset w:val="81"/>
    <w:family w:val="roman"/>
    <w:pitch w:val="default"/>
    <w:sig w:usb0="00000000" w:usb1="00000000" w:usb2="00000030" w:usb3="00000000" w:csb0="4008009F" w:csb1="DFD70000"/>
  </w:font>
  <w:font w:name="GulimChe">
    <w:altName w:val="Times New Roman"/>
    <w:panose1 w:val="020B0609000101010101"/>
    <w:charset w:val="81"/>
    <w:family w:val="modern"/>
    <w:pitch w:val="default"/>
    <w:sig w:usb0="00000000" w:usb1="00000000" w:usb2="00000030" w:usb3="00000000" w:csb0="4008009F" w:csb1="DFD70000"/>
  </w:font>
  <w:font w:name="AdobeSongStd-Light-Acro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attachedTemplate r:id="rId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FE6A71"/>
    <w:rsid w:val="01A43E55"/>
    <w:rsid w:val="08CB1779"/>
    <w:rsid w:val="10415847"/>
    <w:rsid w:val="1AC376C9"/>
    <w:rsid w:val="26046C2D"/>
    <w:rsid w:val="35F30DC7"/>
    <w:rsid w:val="419B1BA2"/>
    <w:rsid w:val="42DD27BC"/>
    <w:rsid w:val="47D37A66"/>
    <w:rsid w:val="4AFE6A71"/>
    <w:rsid w:val="50490C94"/>
    <w:rsid w:val="5B182907"/>
    <w:rsid w:val="62862FD2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qFormat="1"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note text"/>
    <w:basedOn w:val="1"/>
    <w:semiHidden/>
    <w:qFormat/>
    <w:uiPriority w:val="0"/>
    <w:rPr>
      <w:sz w:val="20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FollowedHyperlink"/>
    <w:basedOn w:val="5"/>
    <w:qFormat/>
    <w:uiPriority w:val="0"/>
    <w:rPr>
      <w:color w:val="333333"/>
      <w:u w:val="none"/>
    </w:rPr>
  </w:style>
  <w:style w:type="character" w:styleId="8">
    <w:name w:val="Emphasis"/>
    <w:basedOn w:val="5"/>
    <w:qFormat/>
    <w:uiPriority w:val="0"/>
    <w:rPr>
      <w:i/>
    </w:rPr>
  </w:style>
  <w:style w:type="character" w:styleId="9">
    <w:name w:val="HTML Definition"/>
    <w:basedOn w:val="5"/>
    <w:qFormat/>
    <w:uiPriority w:val="0"/>
    <w:rPr>
      <w:i/>
    </w:rPr>
  </w:style>
  <w:style w:type="character" w:customStyle="1" w:styleId="10">
    <w:name w:val="nth-of-type(1)"/>
    <w:basedOn w:val="5"/>
    <w:qFormat/>
    <w:uiPriority w:val="0"/>
  </w:style>
  <w:style w:type="character" w:customStyle="1" w:styleId="11">
    <w:name w:val="nth-of-type(1)1"/>
    <w:basedOn w:val="5"/>
    <w:qFormat/>
    <w:uiPriority w:val="0"/>
  </w:style>
  <w:style w:type="character" w:customStyle="1" w:styleId="12">
    <w:name w:val="nth-of-type(3)"/>
    <w:basedOn w:val="5"/>
    <w:qFormat/>
    <w:uiPriority w:val="0"/>
  </w:style>
  <w:style w:type="character" w:customStyle="1" w:styleId="13">
    <w:name w:val="nth-of-type(3)1"/>
    <w:basedOn w:val="5"/>
    <w:qFormat/>
    <w:uiPriority w:val="0"/>
    <w:rPr>
      <w:sz w:val="54"/>
      <w:szCs w:val="54"/>
    </w:rPr>
  </w:style>
  <w:style w:type="character" w:customStyle="1" w:styleId="14">
    <w:name w:val="nth-of-type(2)"/>
    <w:basedOn w:val="5"/>
    <w:qFormat/>
    <w:uiPriority w:val="0"/>
  </w:style>
  <w:style w:type="character" w:customStyle="1" w:styleId="15">
    <w:name w:val="facebook"/>
    <w:basedOn w:val="5"/>
    <w:qFormat/>
    <w:uiPriority w:val="0"/>
  </w:style>
  <w:style w:type="character" w:customStyle="1" w:styleId="16">
    <w:name w:val="nth-of-type(1)2"/>
    <w:basedOn w:val="5"/>
    <w:qFormat/>
    <w:uiPriority w:val="0"/>
  </w:style>
  <w:style w:type="character" w:customStyle="1" w:styleId="17">
    <w:name w:val="diff-html-changed"/>
    <w:basedOn w:val="5"/>
    <w:qFormat/>
    <w:uiPriority w:val="0"/>
  </w:style>
  <w:style w:type="character" w:customStyle="1" w:styleId="18">
    <w:name w:val="nth-of-type(3)2"/>
    <w:basedOn w:val="5"/>
    <w:qFormat/>
    <w:uiPriority w:val="0"/>
  </w:style>
  <w:style w:type="character" w:customStyle="1" w:styleId="19">
    <w:name w:val="email-icon"/>
    <w:basedOn w:val="5"/>
    <w:qFormat/>
    <w:uiPriority w:val="0"/>
  </w:style>
  <w:style w:type="character" w:customStyle="1" w:styleId="20">
    <w:name w:val="email-icon1"/>
    <w:basedOn w:val="5"/>
    <w:qFormat/>
    <w:uiPriority w:val="0"/>
  </w:style>
  <w:style w:type="character" w:customStyle="1" w:styleId="21">
    <w:name w:val="large"/>
    <w:basedOn w:val="5"/>
    <w:qFormat/>
    <w:uiPriority w:val="0"/>
    <w:rPr>
      <w:sz w:val="26"/>
      <w:szCs w:val="26"/>
    </w:rPr>
  </w:style>
  <w:style w:type="character" w:customStyle="1" w:styleId="22">
    <w:name w:val="large1"/>
    <w:basedOn w:val="5"/>
    <w:qFormat/>
    <w:uiPriority w:val="0"/>
    <w:rPr>
      <w:sz w:val="26"/>
      <w:szCs w:val="26"/>
    </w:rPr>
  </w:style>
  <w:style w:type="character" w:customStyle="1" w:styleId="23">
    <w:name w:val="large2"/>
    <w:basedOn w:val="5"/>
    <w:qFormat/>
    <w:uiPriority w:val="0"/>
    <w:rPr>
      <w:sz w:val="26"/>
      <w:szCs w:val="26"/>
    </w:rPr>
  </w:style>
  <w:style w:type="character" w:customStyle="1" w:styleId="24">
    <w:name w:val="large3"/>
    <w:basedOn w:val="5"/>
    <w:qFormat/>
    <w:uiPriority w:val="0"/>
    <w:rPr>
      <w:sz w:val="26"/>
      <w:szCs w:val="26"/>
    </w:rPr>
  </w:style>
  <w:style w:type="character" w:customStyle="1" w:styleId="25">
    <w:name w:val="large4"/>
    <w:basedOn w:val="5"/>
    <w:qFormat/>
    <w:uiPriority w:val="0"/>
  </w:style>
  <w:style w:type="character" w:customStyle="1" w:styleId="26">
    <w:name w:val="small"/>
    <w:basedOn w:val="5"/>
    <w:qFormat/>
    <w:uiPriority w:val="0"/>
    <w:rPr>
      <w:sz w:val="17"/>
      <w:szCs w:val="17"/>
    </w:rPr>
  </w:style>
  <w:style w:type="character" w:customStyle="1" w:styleId="27">
    <w:name w:val="small1"/>
    <w:basedOn w:val="5"/>
    <w:qFormat/>
    <w:uiPriority w:val="0"/>
    <w:rPr>
      <w:sz w:val="18"/>
      <w:szCs w:val="18"/>
    </w:rPr>
  </w:style>
  <w:style w:type="character" w:customStyle="1" w:styleId="28">
    <w:name w:val="small2"/>
    <w:basedOn w:val="5"/>
    <w:qFormat/>
    <w:uiPriority w:val="0"/>
    <w:rPr>
      <w:sz w:val="17"/>
      <w:szCs w:val="17"/>
    </w:rPr>
  </w:style>
  <w:style w:type="character" w:customStyle="1" w:styleId="29">
    <w:name w:val="small3"/>
    <w:basedOn w:val="5"/>
    <w:qFormat/>
    <w:uiPriority w:val="0"/>
    <w:rPr>
      <w:sz w:val="17"/>
      <w:szCs w:val="17"/>
    </w:rPr>
  </w:style>
  <w:style w:type="character" w:customStyle="1" w:styleId="30">
    <w:name w:val="small4"/>
    <w:basedOn w:val="5"/>
    <w:qFormat/>
    <w:uiPriority w:val="0"/>
  </w:style>
  <w:style w:type="character" w:customStyle="1" w:styleId="31">
    <w:name w:val="diff-html-added"/>
    <w:basedOn w:val="5"/>
    <w:qFormat/>
    <w:uiPriority w:val="0"/>
    <w:rPr>
      <w:sz w:val="21"/>
      <w:szCs w:val="21"/>
      <w:shd w:val="clear" w:fill="CCFFCC"/>
    </w:rPr>
  </w:style>
  <w:style w:type="character" w:customStyle="1" w:styleId="32">
    <w:name w:val="diff-html-removed"/>
    <w:basedOn w:val="5"/>
    <w:qFormat/>
    <w:uiPriority w:val="0"/>
    <w:rPr>
      <w:strike/>
      <w:sz w:val="21"/>
      <w:szCs w:val="21"/>
      <w:shd w:val="clear" w:fill="FDC6C6"/>
    </w:rPr>
  </w:style>
  <w:style w:type="character" w:customStyle="1" w:styleId="33">
    <w:name w:val="alert"/>
    <w:basedOn w:val="5"/>
    <w:qFormat/>
    <w:uiPriority w:val="0"/>
  </w:style>
  <w:style w:type="character" w:customStyle="1" w:styleId="34">
    <w:name w:val="light"/>
    <w:basedOn w:val="5"/>
    <w:qFormat/>
    <w:uiPriority w:val="0"/>
  </w:style>
  <w:style w:type="character" w:customStyle="1" w:styleId="35">
    <w:name w:val="label12"/>
    <w:basedOn w:val="5"/>
    <w:qFormat/>
    <w:uiPriority w:val="0"/>
    <w:rPr>
      <w:b/>
      <w:color w:val="FFFFFF"/>
    </w:rPr>
  </w:style>
  <w:style w:type="character" w:customStyle="1" w:styleId="36">
    <w:name w:val="label13"/>
    <w:basedOn w:val="5"/>
    <w:qFormat/>
    <w:uiPriority w:val="0"/>
  </w:style>
  <w:style w:type="character" w:customStyle="1" w:styleId="37">
    <w:name w:val="noarrow2"/>
    <w:basedOn w:val="5"/>
    <w:qFormat/>
    <w:uiPriority w:val="0"/>
  </w:style>
  <w:style w:type="character" w:customStyle="1" w:styleId="38">
    <w:name w:val="basket"/>
    <w:basedOn w:val="5"/>
    <w:qFormat/>
    <w:uiPriority w:val="0"/>
  </w:style>
  <w:style w:type="character" w:customStyle="1" w:styleId="39">
    <w:name w:val="otherorange2"/>
    <w:basedOn w:val="5"/>
    <w:qFormat/>
    <w:uiPriority w:val="0"/>
  </w:style>
  <w:style w:type="character" w:customStyle="1" w:styleId="40">
    <w:name w:val="after1"/>
    <w:basedOn w:val="5"/>
    <w:qFormat/>
    <w:uiPriority w:val="0"/>
  </w:style>
  <w:style w:type="character" w:customStyle="1" w:styleId="41">
    <w:name w:val="checked"/>
    <w:basedOn w:val="5"/>
    <w:qFormat/>
    <w:uiPriority w:val="0"/>
  </w:style>
  <w:style w:type="character" w:customStyle="1" w:styleId="42">
    <w:name w:val="checked1"/>
    <w:basedOn w:val="5"/>
    <w:qFormat/>
    <w:uiPriority w:val="0"/>
  </w:style>
  <w:style w:type="character" w:customStyle="1" w:styleId="43">
    <w:name w:val="action2"/>
    <w:basedOn w:val="5"/>
    <w:qFormat/>
    <w:uiPriority w:val="0"/>
    <w:rPr>
      <w:b/>
      <w:sz w:val="13"/>
      <w:szCs w:val="13"/>
      <w:shd w:val="clear" w:fill="FFFFFF"/>
    </w:rPr>
  </w:style>
  <w:style w:type="character" w:customStyle="1" w:styleId="44">
    <w:name w:val="filename2"/>
    <w:basedOn w:val="5"/>
    <w:qFormat/>
    <w:uiPriority w:val="0"/>
    <w:rPr>
      <w:color w:val="777777"/>
      <w:sz w:val="13"/>
      <w:szCs w:val="13"/>
    </w:rPr>
  </w:style>
  <w:style w:type="character" w:customStyle="1" w:styleId="45">
    <w:name w:val="twitter2"/>
    <w:basedOn w:val="5"/>
    <w:qFormat/>
    <w:uiPriority w:val="0"/>
  </w:style>
  <w:style w:type="character" w:customStyle="1" w:styleId="46">
    <w:name w:val="linkedin"/>
    <w:basedOn w:val="5"/>
    <w:qFormat/>
    <w:uiPriority w:val="0"/>
  </w:style>
  <w:style w:type="paragraph" w:customStyle="1" w:styleId="47">
    <w:name w:val="스타일 Abstract 내용 + 첫 줄:  1 글자"/>
    <w:basedOn w:val="48"/>
    <w:qFormat/>
    <w:uiPriority w:val="0"/>
    <w:pPr>
      <w:ind w:firstLine="174"/>
    </w:pPr>
    <w:rPr>
      <w:rFonts w:cs="Batang"/>
    </w:rPr>
  </w:style>
  <w:style w:type="paragraph" w:customStyle="1" w:styleId="48">
    <w:name w:val="Abstract 내용"/>
    <w:basedOn w:val="1"/>
    <w:qFormat/>
    <w:uiPriority w:val="0"/>
    <w:pPr>
      <w:adjustRightInd w:val="0"/>
      <w:snapToGrid w:val="0"/>
      <w:spacing w:line="220" w:lineRule="exact"/>
      <w:ind w:firstLine="100" w:firstLineChars="100"/>
      <w:jc w:val="both"/>
    </w:pPr>
    <w:rPr>
      <w:rFonts w:ascii="Times New Roman" w:eastAsia="GulimChe"/>
      <w:spacing w:val="-3"/>
      <w:sz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ovo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1T07:49:00Z</dcterms:created>
  <dc:creator>番茄^-^小鑫</dc:creator>
  <cp:lastModifiedBy>zwl2019</cp:lastModifiedBy>
  <dcterms:modified xsi:type="dcterms:W3CDTF">2021-07-06T10:31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DF01B6853CFB4312B328CB7862F67DA6</vt:lpwstr>
  </property>
</Properties>
</file>